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9E3" w:rsidRPr="00AD5423" w:rsidRDefault="00364DEB" w:rsidP="004D69E3">
      <w:pPr>
        <w:jc w:val="center"/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bookmarkStart w:id="0" w:name="OLE_LINK966"/>
      <w:bookmarkStart w:id="1" w:name="OLE_LINK967"/>
      <w:r w:rsidRPr="004D55D9">
        <w:rPr>
          <w:rFonts w:ascii="Times New Roman" w:hAnsi="Times New Roman" w:cs="Times New Roman"/>
          <w:b/>
          <w:sz w:val="24"/>
          <w:szCs w:val="24"/>
        </w:rPr>
        <w:t>Supplementary Table 1</w:t>
      </w:r>
      <w:bookmarkEnd w:id="0"/>
      <w:bookmarkEnd w:id="1"/>
      <w:r w:rsidRPr="00AD5423">
        <w:rPr>
          <w:rFonts w:ascii="Times New Roman" w:hAnsi="Times New Roman" w:cs="Times New Roman"/>
          <w:sz w:val="24"/>
          <w:szCs w:val="24"/>
        </w:rPr>
        <w:t xml:space="preserve"> </w:t>
      </w:r>
      <w:r w:rsidR="004D69E3" w:rsidRPr="00AD5423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Formulation and proximate composition of the </w:t>
      </w:r>
      <w:r w:rsidR="004D55D9" w:rsidRPr="00AD5423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 xml:space="preserve">SBM </w:t>
      </w:r>
      <w:r w:rsidR="004D69E3" w:rsidRPr="00AD5423">
        <w:rPr>
          <w:rFonts w:ascii="Times New Roman" w:eastAsia="宋体" w:hAnsi="Times New Roman" w:cs="Times New Roman"/>
          <w:bCs/>
          <w:color w:val="000000" w:themeColor="text1"/>
          <w:szCs w:val="21"/>
        </w:rPr>
        <w:t>experimental diets (%, dry matter)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6073"/>
        <w:gridCol w:w="2327"/>
        <w:gridCol w:w="2469"/>
        <w:gridCol w:w="3305"/>
      </w:tblGrid>
      <w:tr w:rsidR="004D69E3" w:rsidRPr="009E43C1" w:rsidTr="0051345D">
        <w:trPr>
          <w:trHeight w:val="279"/>
          <w:jc w:val="center"/>
        </w:trPr>
        <w:tc>
          <w:tcPr>
            <w:tcW w:w="214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69E3" w:rsidRPr="009E43C1" w:rsidRDefault="004D69E3" w:rsidP="0051345D">
            <w:pPr>
              <w:widowControl/>
              <w:spacing w:line="0" w:lineRule="atLeas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Ingredients (%)</w:t>
            </w:r>
          </w:p>
        </w:tc>
        <w:tc>
          <w:tcPr>
            <w:tcW w:w="2858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Diets</w:t>
            </w:r>
          </w:p>
        </w:tc>
      </w:tr>
      <w:tr w:rsidR="004D69E3" w:rsidRPr="009E43C1" w:rsidTr="0051345D">
        <w:trPr>
          <w:trHeight w:val="34"/>
          <w:jc w:val="center"/>
        </w:trPr>
        <w:tc>
          <w:tcPr>
            <w:tcW w:w="214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M</w:t>
            </w:r>
          </w:p>
        </w:tc>
        <w:tc>
          <w:tcPr>
            <w:tcW w:w="8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BM20</w:t>
            </w:r>
          </w:p>
        </w:tc>
        <w:tc>
          <w:tcPr>
            <w:tcW w:w="11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BM40</w:t>
            </w:r>
          </w:p>
        </w:tc>
      </w:tr>
      <w:tr w:rsidR="004D69E3" w:rsidRPr="009E43C1" w:rsidTr="0051345D">
        <w:trPr>
          <w:trHeight w:val="85"/>
          <w:jc w:val="center"/>
        </w:trPr>
        <w:tc>
          <w:tcPr>
            <w:tcW w:w="21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bookmarkStart w:id="2" w:name="_Hlk41170102"/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Red fish meal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.00</w:t>
            </w: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.00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.00</w:t>
            </w:r>
          </w:p>
        </w:tc>
      </w:tr>
      <w:tr w:rsidR="004D69E3" w:rsidRPr="009E43C1" w:rsidTr="0051345D">
        <w:trPr>
          <w:trHeight w:val="64"/>
          <w:jc w:val="center"/>
        </w:trPr>
        <w:tc>
          <w:tcPr>
            <w:tcW w:w="21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oybean meal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.83</w:t>
            </w:r>
          </w:p>
        </w:tc>
        <w:tc>
          <w:tcPr>
            <w:tcW w:w="1166" w:type="pct"/>
            <w:tcBorders>
              <w:left w:val="nil"/>
              <w:right w:val="nil"/>
            </w:tcBorders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.65</w:t>
            </w:r>
          </w:p>
        </w:tc>
      </w:tr>
      <w:tr w:rsidR="004D69E3" w:rsidRPr="009E43C1" w:rsidTr="0051345D">
        <w:trPr>
          <w:trHeight w:val="64"/>
          <w:jc w:val="center"/>
        </w:trPr>
        <w:tc>
          <w:tcPr>
            <w:tcW w:w="2142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ind w:left="105" w:hangingChars="50" w:hanging="105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Vital wheat gluten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00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00</w:t>
            </w:r>
          </w:p>
        </w:tc>
        <w:tc>
          <w:tcPr>
            <w:tcW w:w="1166" w:type="pct"/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00</w:t>
            </w:r>
          </w:p>
        </w:tc>
      </w:tr>
      <w:tr w:rsidR="004D69E3" w:rsidRPr="009E43C1" w:rsidTr="0051345D">
        <w:trPr>
          <w:trHeight w:val="64"/>
          <w:jc w:val="center"/>
        </w:trPr>
        <w:tc>
          <w:tcPr>
            <w:tcW w:w="214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Wheat flour 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18.00</w:t>
            </w:r>
          </w:p>
        </w:tc>
        <w:tc>
          <w:tcPr>
            <w:tcW w:w="8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18.00</w:t>
            </w:r>
          </w:p>
        </w:tc>
        <w:tc>
          <w:tcPr>
            <w:tcW w:w="1166" w:type="pct"/>
            <w:tcBorders>
              <w:left w:val="nil"/>
              <w:right w:val="nil"/>
            </w:tcBorders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18.00</w:t>
            </w:r>
          </w:p>
        </w:tc>
      </w:tr>
      <w:tr w:rsidR="004D69E3" w:rsidRPr="009E43C1" w:rsidTr="0051345D">
        <w:trPr>
          <w:trHeight w:val="64"/>
          <w:jc w:val="center"/>
        </w:trPr>
        <w:tc>
          <w:tcPr>
            <w:tcW w:w="2142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Casein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4.60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4.60</w:t>
            </w:r>
          </w:p>
        </w:tc>
        <w:tc>
          <w:tcPr>
            <w:tcW w:w="1166" w:type="pct"/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4.60</w:t>
            </w:r>
          </w:p>
        </w:tc>
        <w:bookmarkStart w:id="3" w:name="_GoBack"/>
        <w:bookmarkEnd w:id="3"/>
      </w:tr>
      <w:tr w:rsidR="004D69E3" w:rsidRPr="009E43C1" w:rsidTr="0051345D">
        <w:trPr>
          <w:trHeight w:val="64"/>
          <w:jc w:val="center"/>
        </w:trPr>
        <w:tc>
          <w:tcPr>
            <w:tcW w:w="214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Gelatin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8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1166" w:type="pct"/>
            <w:tcBorders>
              <w:left w:val="nil"/>
              <w:right w:val="nil"/>
            </w:tcBorders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1.00</w:t>
            </w:r>
          </w:p>
        </w:tc>
      </w:tr>
      <w:tr w:rsidR="004D69E3" w:rsidRPr="009E43C1" w:rsidTr="0051345D">
        <w:trPr>
          <w:trHeight w:val="64"/>
          <w:jc w:val="center"/>
        </w:trPr>
        <w:tc>
          <w:tcPr>
            <w:tcW w:w="2142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Fish oil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02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75</w:t>
            </w:r>
          </w:p>
        </w:tc>
        <w:tc>
          <w:tcPr>
            <w:tcW w:w="1166" w:type="pct"/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48</w:t>
            </w:r>
          </w:p>
        </w:tc>
      </w:tr>
      <w:tr w:rsidR="004D69E3" w:rsidRPr="009E43C1" w:rsidTr="0051345D">
        <w:trPr>
          <w:trHeight w:val="64"/>
          <w:jc w:val="center"/>
        </w:trPr>
        <w:tc>
          <w:tcPr>
            <w:tcW w:w="214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oybean oil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00</w:t>
            </w:r>
          </w:p>
        </w:tc>
        <w:tc>
          <w:tcPr>
            <w:tcW w:w="8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00</w:t>
            </w:r>
          </w:p>
        </w:tc>
        <w:tc>
          <w:tcPr>
            <w:tcW w:w="1166" w:type="pct"/>
            <w:tcBorders>
              <w:left w:val="nil"/>
              <w:right w:val="nil"/>
            </w:tcBorders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00</w:t>
            </w:r>
          </w:p>
        </w:tc>
      </w:tr>
      <w:tr w:rsidR="004D69E3" w:rsidRPr="009E43C1" w:rsidTr="0051345D">
        <w:trPr>
          <w:trHeight w:val="64"/>
          <w:jc w:val="center"/>
        </w:trPr>
        <w:tc>
          <w:tcPr>
            <w:tcW w:w="2142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oybean lecithin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00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00</w:t>
            </w:r>
          </w:p>
        </w:tc>
        <w:tc>
          <w:tcPr>
            <w:tcW w:w="1166" w:type="pct"/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00</w:t>
            </w:r>
          </w:p>
        </w:tc>
      </w:tr>
      <w:tr w:rsidR="004D69E3" w:rsidRPr="009E43C1" w:rsidTr="0051345D">
        <w:trPr>
          <w:trHeight w:val="64"/>
          <w:jc w:val="center"/>
        </w:trPr>
        <w:tc>
          <w:tcPr>
            <w:tcW w:w="21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Microcrystalline cellulose                          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.48</w:t>
            </w:r>
          </w:p>
        </w:tc>
        <w:tc>
          <w:tcPr>
            <w:tcW w:w="8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74</w:t>
            </w:r>
          </w:p>
        </w:tc>
        <w:tc>
          <w:tcPr>
            <w:tcW w:w="1166" w:type="pct"/>
            <w:tcBorders>
              <w:left w:val="nil"/>
              <w:right w:val="nil"/>
            </w:tcBorders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</w:tr>
      <w:tr w:rsidR="004D69E3" w:rsidRPr="009E43C1" w:rsidTr="0051345D">
        <w:trPr>
          <w:trHeight w:val="64"/>
          <w:jc w:val="center"/>
        </w:trPr>
        <w:tc>
          <w:tcPr>
            <w:tcW w:w="2142" w:type="pct"/>
            <w:shd w:val="clear" w:color="auto" w:fill="auto"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Calcium monophosphate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0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0</w:t>
            </w:r>
          </w:p>
        </w:tc>
        <w:tc>
          <w:tcPr>
            <w:tcW w:w="1166" w:type="pct"/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0</w:t>
            </w:r>
          </w:p>
        </w:tc>
      </w:tr>
      <w:tr w:rsidR="004D69E3" w:rsidRPr="009E43C1" w:rsidTr="0051345D">
        <w:trPr>
          <w:trHeight w:val="64"/>
          <w:jc w:val="center"/>
        </w:trPr>
        <w:tc>
          <w:tcPr>
            <w:tcW w:w="214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Ascorbic acid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8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1166" w:type="pct"/>
            <w:tcBorders>
              <w:left w:val="nil"/>
              <w:right w:val="nil"/>
            </w:tcBorders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5</w:t>
            </w:r>
          </w:p>
        </w:tc>
      </w:tr>
      <w:tr w:rsidR="004D69E3" w:rsidRPr="009E43C1" w:rsidTr="0051345D">
        <w:trPr>
          <w:trHeight w:val="64"/>
          <w:jc w:val="center"/>
        </w:trPr>
        <w:tc>
          <w:tcPr>
            <w:tcW w:w="2142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Choline chloride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0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0</w:t>
            </w:r>
          </w:p>
        </w:tc>
        <w:tc>
          <w:tcPr>
            <w:tcW w:w="1166" w:type="pct"/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0</w:t>
            </w:r>
          </w:p>
        </w:tc>
      </w:tr>
      <w:tr w:rsidR="004D69E3" w:rsidRPr="009E43C1" w:rsidTr="0051345D">
        <w:trPr>
          <w:trHeight w:val="64"/>
          <w:jc w:val="center"/>
        </w:trPr>
        <w:tc>
          <w:tcPr>
            <w:tcW w:w="214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Vitamin </w:t>
            </w:r>
            <w:proofErr w:type="spellStart"/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remix</w:t>
            </w: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0</w:t>
            </w:r>
          </w:p>
        </w:tc>
        <w:tc>
          <w:tcPr>
            <w:tcW w:w="8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0</w:t>
            </w:r>
          </w:p>
        </w:tc>
        <w:tc>
          <w:tcPr>
            <w:tcW w:w="1166" w:type="pct"/>
            <w:tcBorders>
              <w:left w:val="nil"/>
              <w:right w:val="nil"/>
            </w:tcBorders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0</w:t>
            </w:r>
          </w:p>
        </w:tc>
      </w:tr>
      <w:tr w:rsidR="004D69E3" w:rsidRPr="009E43C1" w:rsidTr="0051345D">
        <w:trPr>
          <w:trHeight w:val="64"/>
          <w:jc w:val="center"/>
        </w:trPr>
        <w:tc>
          <w:tcPr>
            <w:tcW w:w="2142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Mineral </w:t>
            </w:r>
            <w:proofErr w:type="spellStart"/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remix</w:t>
            </w: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1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0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0</w:t>
            </w:r>
          </w:p>
        </w:tc>
        <w:tc>
          <w:tcPr>
            <w:tcW w:w="1166" w:type="pct"/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0</w:t>
            </w:r>
          </w:p>
        </w:tc>
      </w:tr>
      <w:tr w:rsidR="004D69E3" w:rsidRPr="009E43C1" w:rsidTr="0051345D">
        <w:trPr>
          <w:trHeight w:val="64"/>
          <w:jc w:val="center"/>
        </w:trPr>
        <w:tc>
          <w:tcPr>
            <w:tcW w:w="214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Ethoxyquin</w:t>
            </w:r>
            <w:proofErr w:type="spellEnd"/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8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1166" w:type="pct"/>
            <w:tcBorders>
              <w:left w:val="nil"/>
              <w:right w:val="nil"/>
            </w:tcBorders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5</w:t>
            </w:r>
          </w:p>
        </w:tc>
      </w:tr>
      <w:tr w:rsidR="004D69E3" w:rsidRPr="009E43C1" w:rsidTr="0051345D">
        <w:trPr>
          <w:trHeight w:val="64"/>
          <w:jc w:val="center"/>
        </w:trPr>
        <w:tc>
          <w:tcPr>
            <w:tcW w:w="2142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Lysine</w:t>
            </w: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821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2</w:t>
            </w:r>
          </w:p>
        </w:tc>
        <w:tc>
          <w:tcPr>
            <w:tcW w:w="1166" w:type="pct"/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4</w:t>
            </w:r>
          </w:p>
        </w:tc>
      </w:tr>
      <w:tr w:rsidR="004D69E3" w:rsidRPr="009E43C1" w:rsidTr="0051345D">
        <w:trPr>
          <w:trHeight w:val="64"/>
          <w:jc w:val="center"/>
        </w:trPr>
        <w:tc>
          <w:tcPr>
            <w:tcW w:w="214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Methionine</w:t>
            </w: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6</w:t>
            </w:r>
          </w:p>
        </w:tc>
        <w:tc>
          <w:tcPr>
            <w:tcW w:w="1166" w:type="pct"/>
            <w:tcBorders>
              <w:left w:val="nil"/>
              <w:right w:val="nil"/>
            </w:tcBorders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3</w:t>
            </w:r>
          </w:p>
        </w:tc>
      </w:tr>
      <w:bookmarkEnd w:id="2"/>
      <w:tr w:rsidR="004D69E3" w:rsidRPr="009E43C1" w:rsidTr="0051345D">
        <w:trPr>
          <w:trHeight w:val="64"/>
          <w:jc w:val="center"/>
        </w:trPr>
        <w:tc>
          <w:tcPr>
            <w:tcW w:w="5000" w:type="pct"/>
            <w:gridSpan w:val="4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Proximate composition) (%, </w:t>
            </w:r>
            <w:r w:rsidRPr="009E43C1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dry matter</w:t>
            </w: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)</w:t>
            </w:r>
          </w:p>
        </w:tc>
      </w:tr>
      <w:tr w:rsidR="004D69E3" w:rsidRPr="009E43C1" w:rsidTr="0051345D">
        <w:trPr>
          <w:trHeight w:val="64"/>
          <w:jc w:val="center"/>
        </w:trPr>
        <w:tc>
          <w:tcPr>
            <w:tcW w:w="2142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Crude protein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.97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.56</w:t>
            </w:r>
          </w:p>
        </w:tc>
        <w:tc>
          <w:tcPr>
            <w:tcW w:w="1166" w:type="pct"/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.85</w:t>
            </w:r>
          </w:p>
        </w:tc>
      </w:tr>
      <w:tr w:rsidR="004D69E3" w:rsidRPr="009E43C1" w:rsidTr="0051345D">
        <w:trPr>
          <w:trHeight w:val="64"/>
          <w:jc w:val="center"/>
        </w:trPr>
        <w:tc>
          <w:tcPr>
            <w:tcW w:w="214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Crude lipid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.15</w:t>
            </w:r>
          </w:p>
        </w:tc>
        <w:tc>
          <w:tcPr>
            <w:tcW w:w="8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.50</w:t>
            </w:r>
          </w:p>
        </w:tc>
        <w:tc>
          <w:tcPr>
            <w:tcW w:w="1166" w:type="pct"/>
            <w:tcBorders>
              <w:left w:val="nil"/>
              <w:right w:val="nil"/>
            </w:tcBorders>
            <w:shd w:val="clear" w:color="auto" w:fill="auto"/>
          </w:tcPr>
          <w:p w:rsidR="004D69E3" w:rsidRPr="009E43C1" w:rsidRDefault="004D69E3" w:rsidP="0051345D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43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.44</w:t>
            </w:r>
          </w:p>
        </w:tc>
      </w:tr>
    </w:tbl>
    <w:p w:rsidR="00F817FD" w:rsidRPr="004670ED" w:rsidRDefault="00375867">
      <w:pPr>
        <w:rPr>
          <w:rFonts w:ascii="Times New Roman" w:hAnsi="Times New Roman" w:cs="Times New Roman"/>
          <w:szCs w:val="21"/>
        </w:rPr>
      </w:pPr>
      <w:r w:rsidRPr="004670ED">
        <w:rPr>
          <w:rFonts w:ascii="Times New Roman" w:hAnsi="Times New Roman" w:cs="Times New Roman" w:hint="eastAsia"/>
          <w:szCs w:val="21"/>
        </w:rPr>
        <w:t>Note: Same as Table 1.</w:t>
      </w:r>
    </w:p>
    <w:sectPr w:rsidR="00F817FD" w:rsidRPr="004670ED" w:rsidSect="00EE21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A30"/>
    <w:rsid w:val="000008BF"/>
    <w:rsid w:val="000169C9"/>
    <w:rsid w:val="0003374F"/>
    <w:rsid w:val="0006361A"/>
    <w:rsid w:val="000A1E36"/>
    <w:rsid w:val="000C5BD7"/>
    <w:rsid w:val="000D32D8"/>
    <w:rsid w:val="000F0067"/>
    <w:rsid w:val="001307E3"/>
    <w:rsid w:val="001326C3"/>
    <w:rsid w:val="001372E8"/>
    <w:rsid w:val="00150728"/>
    <w:rsid w:val="0015618C"/>
    <w:rsid w:val="00180230"/>
    <w:rsid w:val="00197665"/>
    <w:rsid w:val="001B06C3"/>
    <w:rsid w:val="001B2516"/>
    <w:rsid w:val="001B3007"/>
    <w:rsid w:val="001C1C57"/>
    <w:rsid w:val="00207EAE"/>
    <w:rsid w:val="00214376"/>
    <w:rsid w:val="00231EE2"/>
    <w:rsid w:val="002345B7"/>
    <w:rsid w:val="0023503E"/>
    <w:rsid w:val="002530F4"/>
    <w:rsid w:val="00254B6B"/>
    <w:rsid w:val="00281046"/>
    <w:rsid w:val="002849B1"/>
    <w:rsid w:val="002863A0"/>
    <w:rsid w:val="002C1D5F"/>
    <w:rsid w:val="002C7E7D"/>
    <w:rsid w:val="002E299F"/>
    <w:rsid w:val="002F1045"/>
    <w:rsid w:val="00317361"/>
    <w:rsid w:val="0032201A"/>
    <w:rsid w:val="00336426"/>
    <w:rsid w:val="00342E93"/>
    <w:rsid w:val="00364DEB"/>
    <w:rsid w:val="00375867"/>
    <w:rsid w:val="003849FD"/>
    <w:rsid w:val="003A1CD6"/>
    <w:rsid w:val="003A6755"/>
    <w:rsid w:val="003B07CE"/>
    <w:rsid w:val="003B15B6"/>
    <w:rsid w:val="003C3B4E"/>
    <w:rsid w:val="003D70D3"/>
    <w:rsid w:val="003E74AA"/>
    <w:rsid w:val="003F25DE"/>
    <w:rsid w:val="0040787F"/>
    <w:rsid w:val="004164B3"/>
    <w:rsid w:val="004417BA"/>
    <w:rsid w:val="00466C25"/>
    <w:rsid w:val="004670ED"/>
    <w:rsid w:val="00467C54"/>
    <w:rsid w:val="004A6A6C"/>
    <w:rsid w:val="004B2A85"/>
    <w:rsid w:val="004B4396"/>
    <w:rsid w:val="004D55D9"/>
    <w:rsid w:val="004D69E3"/>
    <w:rsid w:val="00503F07"/>
    <w:rsid w:val="005062FE"/>
    <w:rsid w:val="005138AD"/>
    <w:rsid w:val="00526A96"/>
    <w:rsid w:val="00542792"/>
    <w:rsid w:val="00554A49"/>
    <w:rsid w:val="0055684F"/>
    <w:rsid w:val="00561787"/>
    <w:rsid w:val="0056264B"/>
    <w:rsid w:val="00571213"/>
    <w:rsid w:val="005739A7"/>
    <w:rsid w:val="00574879"/>
    <w:rsid w:val="005919C6"/>
    <w:rsid w:val="00596B0B"/>
    <w:rsid w:val="005A7496"/>
    <w:rsid w:val="005C7CAA"/>
    <w:rsid w:val="005D025F"/>
    <w:rsid w:val="005D3841"/>
    <w:rsid w:val="005E5E1B"/>
    <w:rsid w:val="00607599"/>
    <w:rsid w:val="00663535"/>
    <w:rsid w:val="00677C23"/>
    <w:rsid w:val="00683B08"/>
    <w:rsid w:val="006B6E76"/>
    <w:rsid w:val="006B7F86"/>
    <w:rsid w:val="006D60FF"/>
    <w:rsid w:val="006E0756"/>
    <w:rsid w:val="006E2EFD"/>
    <w:rsid w:val="00722DFA"/>
    <w:rsid w:val="00723823"/>
    <w:rsid w:val="0074047E"/>
    <w:rsid w:val="00764474"/>
    <w:rsid w:val="0076540D"/>
    <w:rsid w:val="00773238"/>
    <w:rsid w:val="00797D9C"/>
    <w:rsid w:val="007A66A0"/>
    <w:rsid w:val="007B1CC9"/>
    <w:rsid w:val="007C5937"/>
    <w:rsid w:val="007F03BA"/>
    <w:rsid w:val="00810443"/>
    <w:rsid w:val="00812E6B"/>
    <w:rsid w:val="00813406"/>
    <w:rsid w:val="008138D2"/>
    <w:rsid w:val="00891CFF"/>
    <w:rsid w:val="008A1DD6"/>
    <w:rsid w:val="008A26E5"/>
    <w:rsid w:val="008A7790"/>
    <w:rsid w:val="008C3009"/>
    <w:rsid w:val="009061A8"/>
    <w:rsid w:val="0090696F"/>
    <w:rsid w:val="00912524"/>
    <w:rsid w:val="009138B3"/>
    <w:rsid w:val="00917FEB"/>
    <w:rsid w:val="009309E0"/>
    <w:rsid w:val="00933ACB"/>
    <w:rsid w:val="00937373"/>
    <w:rsid w:val="00947376"/>
    <w:rsid w:val="0095407F"/>
    <w:rsid w:val="009622C0"/>
    <w:rsid w:val="00963E66"/>
    <w:rsid w:val="00995D63"/>
    <w:rsid w:val="009D543C"/>
    <w:rsid w:val="00A030AE"/>
    <w:rsid w:val="00A1088B"/>
    <w:rsid w:val="00A14BCD"/>
    <w:rsid w:val="00A24E22"/>
    <w:rsid w:val="00A2662F"/>
    <w:rsid w:val="00A30F6F"/>
    <w:rsid w:val="00A51A90"/>
    <w:rsid w:val="00A55B11"/>
    <w:rsid w:val="00A5794F"/>
    <w:rsid w:val="00A7100E"/>
    <w:rsid w:val="00A72096"/>
    <w:rsid w:val="00AD0404"/>
    <w:rsid w:val="00AD5423"/>
    <w:rsid w:val="00AF5199"/>
    <w:rsid w:val="00AF58ED"/>
    <w:rsid w:val="00B05611"/>
    <w:rsid w:val="00B22DF8"/>
    <w:rsid w:val="00B32915"/>
    <w:rsid w:val="00B4471B"/>
    <w:rsid w:val="00B556EC"/>
    <w:rsid w:val="00B6047B"/>
    <w:rsid w:val="00B6098B"/>
    <w:rsid w:val="00B7629B"/>
    <w:rsid w:val="00B76D4B"/>
    <w:rsid w:val="00B8404B"/>
    <w:rsid w:val="00B86E2C"/>
    <w:rsid w:val="00BB120F"/>
    <w:rsid w:val="00BB27FA"/>
    <w:rsid w:val="00BB4891"/>
    <w:rsid w:val="00BB51AE"/>
    <w:rsid w:val="00BB63BB"/>
    <w:rsid w:val="00BD5E50"/>
    <w:rsid w:val="00BF10F0"/>
    <w:rsid w:val="00BF3E88"/>
    <w:rsid w:val="00C01D0C"/>
    <w:rsid w:val="00C057D2"/>
    <w:rsid w:val="00C169F7"/>
    <w:rsid w:val="00C65A16"/>
    <w:rsid w:val="00C72A30"/>
    <w:rsid w:val="00C96223"/>
    <w:rsid w:val="00CB2616"/>
    <w:rsid w:val="00CB5747"/>
    <w:rsid w:val="00CD1090"/>
    <w:rsid w:val="00CF6EC9"/>
    <w:rsid w:val="00D111DD"/>
    <w:rsid w:val="00D14969"/>
    <w:rsid w:val="00D157D8"/>
    <w:rsid w:val="00D27EE8"/>
    <w:rsid w:val="00D348F2"/>
    <w:rsid w:val="00D4445C"/>
    <w:rsid w:val="00D44CBF"/>
    <w:rsid w:val="00D465F5"/>
    <w:rsid w:val="00D5521E"/>
    <w:rsid w:val="00D61F68"/>
    <w:rsid w:val="00D85C62"/>
    <w:rsid w:val="00D929B9"/>
    <w:rsid w:val="00DA5901"/>
    <w:rsid w:val="00DB509C"/>
    <w:rsid w:val="00DC6AD9"/>
    <w:rsid w:val="00DF2BF3"/>
    <w:rsid w:val="00DF5F10"/>
    <w:rsid w:val="00E053FE"/>
    <w:rsid w:val="00E253C8"/>
    <w:rsid w:val="00E32F48"/>
    <w:rsid w:val="00E37B34"/>
    <w:rsid w:val="00E53925"/>
    <w:rsid w:val="00E674D0"/>
    <w:rsid w:val="00E85279"/>
    <w:rsid w:val="00E9350C"/>
    <w:rsid w:val="00EA7F17"/>
    <w:rsid w:val="00EB7A5E"/>
    <w:rsid w:val="00ED0052"/>
    <w:rsid w:val="00EE211D"/>
    <w:rsid w:val="00EE759A"/>
    <w:rsid w:val="00F176D9"/>
    <w:rsid w:val="00F23550"/>
    <w:rsid w:val="00F55D89"/>
    <w:rsid w:val="00F76489"/>
    <w:rsid w:val="00F80FE3"/>
    <w:rsid w:val="00F817FD"/>
    <w:rsid w:val="00F902BB"/>
    <w:rsid w:val="00F91D25"/>
    <w:rsid w:val="00F96958"/>
    <w:rsid w:val="00FA55C0"/>
    <w:rsid w:val="00FE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9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9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hua</dc:creator>
  <cp:keywords/>
  <dc:description/>
  <cp:lastModifiedBy>konghua</cp:lastModifiedBy>
  <cp:revision>14</cp:revision>
  <dcterms:created xsi:type="dcterms:W3CDTF">2020-12-08T14:34:00Z</dcterms:created>
  <dcterms:modified xsi:type="dcterms:W3CDTF">2020-12-11T18:01:00Z</dcterms:modified>
</cp:coreProperties>
</file>